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A6710" w14:textId="272081F8" w:rsidR="001D26A3" w:rsidRPr="001D26A3" w:rsidRDefault="001D26A3" w:rsidP="00C02D02">
      <w:pPr>
        <w:rPr>
          <w:rFonts w:cs="Times New Roman"/>
          <w:b/>
          <w:bCs/>
          <w:color w:val="000000" w:themeColor="text1"/>
          <w:lang w:val="en-GB"/>
        </w:rPr>
      </w:pPr>
      <w:r>
        <w:rPr>
          <w:rFonts w:cs="Times New Roman"/>
          <w:b/>
          <w:bCs/>
          <w:color w:val="000000" w:themeColor="text1"/>
          <w:lang w:val="en-GB"/>
        </w:rPr>
        <w:t>Point-of-care testing of cardiovascular risk factors in Viennese community pharmacies: A cross-sectional study</w:t>
      </w:r>
    </w:p>
    <w:p w14:paraId="25FDE195" w14:textId="5C0E5F1D" w:rsidR="00C02D02" w:rsidRDefault="00C02D02" w:rsidP="001D26A3">
      <w:pPr>
        <w:jc w:val="center"/>
        <w:rPr>
          <w:rFonts w:cs="Times New Roman"/>
          <w:b/>
          <w:bCs/>
          <w:color w:val="000000" w:themeColor="text1"/>
          <w:lang w:val="en-GB"/>
        </w:rPr>
      </w:pPr>
      <w:r w:rsidRPr="00C02D02">
        <w:rPr>
          <w:rFonts w:cs="Times New Roman"/>
          <w:b/>
          <w:bCs/>
          <w:color w:val="000000" w:themeColor="text1"/>
          <w:lang w:val="en-GB"/>
        </w:rPr>
        <w:t xml:space="preserve">Supplementary </w:t>
      </w:r>
      <w:r w:rsidR="00093AE1">
        <w:rPr>
          <w:rFonts w:cs="Times New Roman"/>
          <w:b/>
          <w:bCs/>
          <w:color w:val="000000" w:themeColor="text1"/>
          <w:lang w:val="en-GB"/>
        </w:rPr>
        <w:t>data</w:t>
      </w:r>
    </w:p>
    <w:p w14:paraId="1F32AB52" w14:textId="77777777" w:rsidR="001D26A3" w:rsidRDefault="001D26A3" w:rsidP="001D26A3">
      <w:pPr>
        <w:rPr>
          <w:rFonts w:cs="Times New Roman"/>
          <w:color w:val="000000" w:themeColor="text1"/>
          <w:lang w:val="en-GB"/>
        </w:rPr>
      </w:pPr>
    </w:p>
    <w:p w14:paraId="59F696F0" w14:textId="75E320C2" w:rsidR="001D26A3" w:rsidRPr="00127319" w:rsidRDefault="001D26A3" w:rsidP="001D26A3">
      <w:pPr>
        <w:rPr>
          <w:rFonts w:cs="Times New Roman"/>
          <w:color w:val="000000" w:themeColor="text1"/>
          <w:lang w:val="en-GB"/>
        </w:rPr>
      </w:pPr>
      <w:r w:rsidRPr="00127319">
        <w:rPr>
          <w:rFonts w:cs="Times New Roman"/>
          <w:color w:val="000000" w:themeColor="text1"/>
          <w:lang w:val="en-GB"/>
        </w:rPr>
        <w:t>Thorsten Bischof</w:t>
      </w:r>
      <w:r w:rsidRPr="00127319">
        <w:rPr>
          <w:rFonts w:cs="Times New Roman"/>
          <w:color w:val="000000" w:themeColor="text1"/>
          <w:vertAlign w:val="superscript"/>
          <w:lang w:val="en-GB"/>
        </w:rPr>
        <w:t>1</w:t>
      </w:r>
      <w:r w:rsidRPr="00127319">
        <w:rPr>
          <w:rFonts w:cs="Times New Roman"/>
          <w:color w:val="000000" w:themeColor="text1"/>
          <w:lang w:val="en-GB"/>
        </w:rPr>
        <w:t>, Viktoria Mair</w:t>
      </w:r>
      <w:r w:rsidRPr="00127319">
        <w:rPr>
          <w:rFonts w:cs="Times New Roman"/>
          <w:color w:val="000000" w:themeColor="text1"/>
          <w:vertAlign w:val="superscript"/>
          <w:lang w:val="en-GB"/>
        </w:rPr>
        <w:t>1</w:t>
      </w:r>
      <w:r w:rsidRPr="00127319">
        <w:rPr>
          <w:rFonts w:cs="Times New Roman"/>
          <w:color w:val="000000" w:themeColor="text1"/>
          <w:lang w:val="en-GB"/>
        </w:rPr>
        <w:t>, Alexander Schmidt-Ilsinger</w:t>
      </w:r>
      <w:r w:rsidRPr="00127319">
        <w:rPr>
          <w:rFonts w:cs="Times New Roman"/>
          <w:color w:val="000000" w:themeColor="text1"/>
          <w:vertAlign w:val="superscript"/>
          <w:lang w:val="en-GB"/>
        </w:rPr>
        <w:t>2</w:t>
      </w:r>
      <w:r w:rsidRPr="00127319">
        <w:rPr>
          <w:rFonts w:cs="Times New Roman"/>
          <w:color w:val="000000" w:themeColor="text1"/>
          <w:lang w:val="en-GB"/>
        </w:rPr>
        <w:t>, Philipp Saiko</w:t>
      </w:r>
      <w:r w:rsidRPr="00127319">
        <w:rPr>
          <w:rFonts w:cs="Times New Roman"/>
          <w:color w:val="000000" w:themeColor="text1"/>
          <w:vertAlign w:val="superscript"/>
          <w:lang w:val="en-GB"/>
        </w:rPr>
        <w:t>2</w:t>
      </w:r>
      <w:r w:rsidRPr="00127319">
        <w:rPr>
          <w:rFonts w:cs="Times New Roman"/>
          <w:color w:val="000000" w:themeColor="text1"/>
          <w:lang w:val="en-GB"/>
        </w:rPr>
        <w:t>, Susanne Ergott-Badawi</w:t>
      </w:r>
      <w:r w:rsidRPr="00127319">
        <w:rPr>
          <w:rFonts w:cs="Times New Roman"/>
          <w:color w:val="000000" w:themeColor="text1"/>
          <w:vertAlign w:val="superscript"/>
          <w:lang w:val="en-GB"/>
        </w:rPr>
        <w:t>2</w:t>
      </w:r>
      <w:r w:rsidRPr="00127319">
        <w:rPr>
          <w:rFonts w:cs="Times New Roman"/>
          <w:color w:val="000000" w:themeColor="text1"/>
          <w:lang w:val="en-GB"/>
        </w:rPr>
        <w:t>, Bernd Jilma</w:t>
      </w:r>
      <w:r w:rsidRPr="00127319">
        <w:rPr>
          <w:rFonts w:cs="Times New Roman"/>
          <w:color w:val="000000" w:themeColor="text1"/>
          <w:vertAlign w:val="superscript"/>
          <w:lang w:val="en-GB"/>
        </w:rPr>
        <w:t>1</w:t>
      </w:r>
      <w:r w:rsidRPr="00127319">
        <w:rPr>
          <w:rFonts w:cs="Times New Roman"/>
          <w:color w:val="000000" w:themeColor="text1"/>
          <w:lang w:val="en-GB"/>
        </w:rPr>
        <w:t>, Stefan Deibl</w:t>
      </w:r>
      <w:r w:rsidRPr="00127319">
        <w:rPr>
          <w:rFonts w:cs="Times New Roman"/>
          <w:color w:val="000000" w:themeColor="text1"/>
          <w:vertAlign w:val="superscript"/>
          <w:lang w:val="en-GB"/>
        </w:rPr>
        <w:t>2</w:t>
      </w:r>
      <w:r w:rsidRPr="00127319">
        <w:rPr>
          <w:rFonts w:cs="Times New Roman"/>
          <w:color w:val="000000" w:themeColor="text1"/>
          <w:lang w:val="en-GB"/>
        </w:rPr>
        <w:t>, Christian Schoergenhofer</w:t>
      </w:r>
      <w:r w:rsidRPr="00127319">
        <w:rPr>
          <w:rFonts w:cs="Times New Roman"/>
          <w:color w:val="000000" w:themeColor="text1"/>
          <w:vertAlign w:val="superscript"/>
          <w:lang w:val="en-GB"/>
        </w:rPr>
        <w:t>1</w:t>
      </w:r>
    </w:p>
    <w:p w14:paraId="64095924" w14:textId="77777777" w:rsidR="001D26A3" w:rsidRPr="00127319" w:rsidRDefault="001D26A3" w:rsidP="001D26A3">
      <w:pPr>
        <w:rPr>
          <w:rFonts w:cs="Times New Roman"/>
          <w:color w:val="000000" w:themeColor="text1"/>
          <w:lang w:val="en-GB"/>
        </w:rPr>
      </w:pPr>
    </w:p>
    <w:p w14:paraId="55AD9FC1" w14:textId="77777777" w:rsidR="001D26A3" w:rsidRPr="00155491" w:rsidRDefault="001D26A3" w:rsidP="001D26A3">
      <w:pPr>
        <w:rPr>
          <w:rFonts w:cs="Times New Roman"/>
          <w:color w:val="000000" w:themeColor="text1"/>
          <w:lang w:val="en-GB"/>
        </w:rPr>
      </w:pPr>
      <w:r w:rsidRPr="006E7269">
        <w:rPr>
          <w:rFonts w:cs="Times New Roman"/>
          <w:color w:val="000000" w:themeColor="text1"/>
          <w:vertAlign w:val="superscript"/>
          <w:lang w:val="en-GB"/>
        </w:rPr>
        <w:t>1</w:t>
      </w:r>
      <w:r w:rsidRPr="00155491">
        <w:rPr>
          <w:rFonts w:cs="Times New Roman"/>
          <w:color w:val="000000" w:themeColor="text1"/>
          <w:lang w:val="en-GB"/>
        </w:rPr>
        <w:t xml:space="preserve"> Department of Clinical Pharmacology, Medical University of Vienna, Austria</w:t>
      </w:r>
    </w:p>
    <w:p w14:paraId="00D69B9D" w14:textId="77777777" w:rsidR="001D26A3" w:rsidRPr="00155491" w:rsidRDefault="001D26A3" w:rsidP="001D26A3">
      <w:pPr>
        <w:rPr>
          <w:rFonts w:cs="Times New Roman"/>
          <w:color w:val="000000" w:themeColor="text1"/>
          <w:lang w:val="en-GB"/>
        </w:rPr>
      </w:pPr>
      <w:r w:rsidRPr="006E7269">
        <w:rPr>
          <w:rFonts w:cs="Times New Roman"/>
          <w:color w:val="000000" w:themeColor="text1"/>
          <w:vertAlign w:val="superscript"/>
          <w:lang w:val="en-GB"/>
        </w:rPr>
        <w:t>2</w:t>
      </w:r>
      <w:r w:rsidRPr="00155491">
        <w:rPr>
          <w:rFonts w:cs="Times New Roman"/>
          <w:color w:val="000000" w:themeColor="text1"/>
          <w:lang w:val="en-GB"/>
        </w:rPr>
        <w:t xml:space="preserve"> Austrian Chamber of Pharmacists</w:t>
      </w:r>
      <w:r>
        <w:rPr>
          <w:rFonts w:cs="Times New Roman"/>
          <w:color w:val="000000" w:themeColor="text1"/>
          <w:lang w:val="en-GB"/>
        </w:rPr>
        <w:t>, Vienna, Austria</w:t>
      </w:r>
    </w:p>
    <w:p w14:paraId="77E000AC" w14:textId="59AF0AB5" w:rsidR="009A59B3" w:rsidRDefault="009A59B3">
      <w:pPr>
        <w:spacing w:line="240" w:lineRule="auto"/>
        <w:jc w:val="left"/>
        <w:rPr>
          <w:rFonts w:cs="Times New Roman"/>
          <w:b/>
          <w:bCs/>
          <w:color w:val="000000" w:themeColor="text1"/>
          <w:lang w:val="en-GB"/>
        </w:rPr>
      </w:pPr>
      <w:r>
        <w:rPr>
          <w:rFonts w:cs="Times New Roman"/>
          <w:b/>
          <w:bCs/>
          <w:color w:val="000000" w:themeColor="text1"/>
          <w:lang w:val="en-GB"/>
        </w:rPr>
        <w:br w:type="page"/>
      </w:r>
    </w:p>
    <w:p w14:paraId="1108D9A8" w14:textId="3844AC4E" w:rsidR="00C02D02" w:rsidRPr="00C02D02" w:rsidRDefault="00C02D02" w:rsidP="00C02D02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02D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Table S1: </w:t>
      </w:r>
      <w:r w:rsidR="009A59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1D26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reening r</w:t>
      </w:r>
      <w:r w:rsidRPr="00C02D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commendations of the Austrian Diabetes Society for HbA1c testing</w:t>
      </w:r>
      <w:r w:rsidR="009A59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pplied</w:t>
      </w:r>
      <w:r w:rsidR="001D26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A59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 assess diabetes risk in adults included in this study</w:t>
      </w: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222"/>
      </w:tblGrid>
      <w:tr w:rsidR="00C02D02" w:rsidRPr="00C02D02" w14:paraId="69356C46" w14:textId="77777777" w:rsidTr="007D5873">
        <w:trPr>
          <w:trHeight w:val="552"/>
        </w:trPr>
        <w:tc>
          <w:tcPr>
            <w:tcW w:w="8222" w:type="dxa"/>
          </w:tcPr>
          <w:p w14:paraId="1B92C8FE" w14:textId="77777777" w:rsidR="00C02D02" w:rsidRPr="00C02D02" w:rsidRDefault="00C02D02" w:rsidP="007D5873">
            <w:pPr>
              <w:rPr>
                <w:rFonts w:cs="Times New Roman"/>
                <w:color w:val="000000" w:themeColor="text1"/>
                <w:lang w:val="en-GB"/>
              </w:rPr>
            </w:pPr>
            <w:r w:rsidRPr="00C02D02">
              <w:rPr>
                <w:rFonts w:cs="Times New Roman"/>
                <w:color w:val="000000" w:themeColor="text1"/>
                <w:lang w:val="en-GB"/>
              </w:rPr>
              <w:t>Recommendations of the Austrian Diabetes Society for HbA1c testing</w:t>
            </w:r>
          </w:p>
        </w:tc>
      </w:tr>
      <w:tr w:rsidR="00C02D02" w:rsidRPr="00C02D02" w14:paraId="0027EA77" w14:textId="77777777" w:rsidTr="007D5873">
        <w:tc>
          <w:tcPr>
            <w:tcW w:w="8222" w:type="dxa"/>
          </w:tcPr>
          <w:p w14:paraId="41879584" w14:textId="77777777" w:rsidR="00C02D02" w:rsidRPr="00C02D02" w:rsidRDefault="00C02D02" w:rsidP="007D5873">
            <w:p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Everyone with risk factors:</w:t>
            </w:r>
          </w:p>
          <w:p w14:paraId="097FCBDD" w14:textId="77777777" w:rsidR="00C02D02" w:rsidRPr="00C02D02" w:rsidRDefault="00C02D02" w:rsidP="00C02D0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BMI ≥ 25 kg/m</w:t>
            </w:r>
            <w:r w:rsidRPr="00C02D02">
              <w:rPr>
                <w:rStyle w:val="s2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02D02">
              <w:rPr>
                <w:rFonts w:cs="Times New Roman"/>
                <w:color w:val="000000" w:themeColor="text1"/>
              </w:rPr>
              <w:t>, BMI ≥ 23 for people of Asian origin</w:t>
            </w:r>
          </w:p>
          <w:p w14:paraId="06BC87C6" w14:textId="77777777" w:rsidR="00C02D02" w:rsidRPr="00C02D02" w:rsidRDefault="00C02D02" w:rsidP="00C02D0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  <w:lang w:val="en-GB"/>
              </w:rPr>
              <w:t>F</w:t>
            </w:r>
            <w:proofErr w:type="spellStart"/>
            <w:r w:rsidRPr="00C02D02">
              <w:rPr>
                <w:rFonts w:cs="Times New Roman"/>
                <w:color w:val="000000" w:themeColor="text1"/>
              </w:rPr>
              <w:t>amily</w:t>
            </w:r>
            <w:proofErr w:type="spellEnd"/>
            <w:r w:rsidRPr="00C02D02">
              <w:rPr>
                <w:rFonts w:cs="Times New Roman"/>
                <w:color w:val="000000" w:themeColor="text1"/>
              </w:rPr>
              <w:t xml:space="preserve"> history of diabetes (first degree relatives)</w:t>
            </w:r>
          </w:p>
          <w:p w14:paraId="09B16A09" w14:textId="77777777" w:rsidR="00C02D02" w:rsidRPr="00C02D02" w:rsidRDefault="00C02D02" w:rsidP="00C02D0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 xml:space="preserve">Ethnicity with increased risk of diabetes (Asian, African and Latin-American </w:t>
            </w:r>
            <w:proofErr w:type="spellStart"/>
            <w:r w:rsidRPr="00C02D02">
              <w:rPr>
                <w:rFonts w:cs="Times New Roman"/>
                <w:color w:val="000000" w:themeColor="text1"/>
              </w:rPr>
              <w:t>origi</w:t>
            </w:r>
            <w:proofErr w:type="spellEnd"/>
            <w:r w:rsidRPr="00C02D02">
              <w:rPr>
                <w:rFonts w:cs="Times New Roman"/>
                <w:color w:val="000000" w:themeColor="text1"/>
                <w:lang w:val="en-GB"/>
              </w:rPr>
              <w:t>n)</w:t>
            </w:r>
          </w:p>
          <w:p w14:paraId="763D8A19" w14:textId="77777777" w:rsidR="00C02D02" w:rsidRPr="00C02D02" w:rsidRDefault="00C02D02" w:rsidP="00C02D0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  <w:lang w:val="en-GB"/>
              </w:rPr>
              <w:t>P</w:t>
            </w:r>
            <w:proofErr w:type="spellStart"/>
            <w:r w:rsidRPr="00C02D02">
              <w:rPr>
                <w:rFonts w:cs="Times New Roman"/>
                <w:color w:val="000000" w:themeColor="text1"/>
              </w:rPr>
              <w:t>resence</w:t>
            </w:r>
            <w:proofErr w:type="spellEnd"/>
            <w:r w:rsidRPr="00C02D02">
              <w:rPr>
                <w:rFonts w:cs="Times New Roman"/>
                <w:color w:val="000000" w:themeColor="text1"/>
              </w:rPr>
              <w:t xml:space="preserve"> of vascular diseases</w:t>
            </w:r>
          </w:p>
          <w:p w14:paraId="31E7CF14" w14:textId="77777777" w:rsidR="00C02D02" w:rsidRPr="00C02D02" w:rsidRDefault="00C02D02" w:rsidP="00C02D0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Arterial hypertension (&gt;140/90 mm Hg or people being treated with antihypertensive medication)</w:t>
            </w:r>
          </w:p>
          <w:p w14:paraId="24FFFE9F" w14:textId="77777777" w:rsidR="00C02D02" w:rsidRPr="00C02D02" w:rsidRDefault="00C02D02" w:rsidP="00C02D0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HDL cholesterol &lt; 35 mg/dL or triglycerides &gt; 250 mg/dL</w:t>
            </w:r>
          </w:p>
          <w:p w14:paraId="0BD7D0C3" w14:textId="77777777" w:rsidR="00C02D02" w:rsidRPr="00C02D02" w:rsidRDefault="00C02D02" w:rsidP="00C02D0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ith polycystic ovary syndrome</w:t>
            </w:r>
          </w:p>
          <w:p w14:paraId="717088C0" w14:textId="77777777" w:rsidR="00C02D02" w:rsidRPr="00C02D02" w:rsidRDefault="00C02D02" w:rsidP="00C02D0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ith hypogonadism</w:t>
            </w:r>
          </w:p>
          <w:p w14:paraId="053B2BA2" w14:textId="77777777" w:rsidR="00C02D02" w:rsidRPr="00C02D02" w:rsidRDefault="00C02D02" w:rsidP="00C02D0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ith physical inactivity</w:t>
            </w:r>
          </w:p>
          <w:p w14:paraId="4A059F52" w14:textId="77777777" w:rsidR="00C02D02" w:rsidRPr="00C02D02" w:rsidRDefault="00C02D02" w:rsidP="00C02D0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ith acanthosis nigricans</w:t>
            </w:r>
          </w:p>
          <w:p w14:paraId="54BDF2D7" w14:textId="77777777" w:rsidR="00C02D02" w:rsidRPr="00C02D02" w:rsidRDefault="00C02D02" w:rsidP="00C02D0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ith non-alcoholic fatty liver disease</w:t>
            </w:r>
          </w:p>
          <w:p w14:paraId="161A0B15" w14:textId="77777777" w:rsidR="00C02D02" w:rsidRPr="00C02D02" w:rsidRDefault="00C02D02" w:rsidP="00C02D0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ith chronic tobacco abuse</w:t>
            </w:r>
          </w:p>
        </w:tc>
      </w:tr>
      <w:tr w:rsidR="00C02D02" w:rsidRPr="00C02D02" w14:paraId="2C31804A" w14:textId="77777777" w:rsidTr="007D5873">
        <w:tc>
          <w:tcPr>
            <w:tcW w:w="8222" w:type="dxa"/>
          </w:tcPr>
          <w:p w14:paraId="165A95CC" w14:textId="77777777" w:rsidR="00C02D02" w:rsidRPr="00C02D02" w:rsidRDefault="00C02D02" w:rsidP="007D5873">
            <w:p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ith pre-diabetes; a yearly screening is recommended</w:t>
            </w:r>
          </w:p>
        </w:tc>
      </w:tr>
      <w:tr w:rsidR="00C02D02" w:rsidRPr="00C02D02" w14:paraId="3BC3E65E" w14:textId="77777777" w:rsidTr="007D5873">
        <w:tc>
          <w:tcPr>
            <w:tcW w:w="8222" w:type="dxa"/>
          </w:tcPr>
          <w:p w14:paraId="02135C2D" w14:textId="77777777" w:rsidR="00C02D02" w:rsidRPr="00C02D02" w:rsidRDefault="00C02D02" w:rsidP="007D5873">
            <w:p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ho developed gestational diabetes during pregnancy, screening every 3 years is recommended</w:t>
            </w:r>
          </w:p>
        </w:tc>
      </w:tr>
      <w:tr w:rsidR="00C02D02" w:rsidRPr="00C02D02" w14:paraId="182ABD15" w14:textId="77777777" w:rsidTr="007D5873">
        <w:tc>
          <w:tcPr>
            <w:tcW w:w="8222" w:type="dxa"/>
          </w:tcPr>
          <w:p w14:paraId="65696A95" w14:textId="77777777" w:rsidR="00C02D02" w:rsidRPr="00C02D02" w:rsidRDefault="00C02D02" w:rsidP="007D5873">
            <w:p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ith human immunodeficiency viruses (HIV)</w:t>
            </w:r>
          </w:p>
        </w:tc>
      </w:tr>
      <w:tr w:rsidR="00C02D02" w:rsidRPr="00C02D02" w14:paraId="576D3175" w14:textId="77777777" w:rsidTr="007D5873">
        <w:tc>
          <w:tcPr>
            <w:tcW w:w="8222" w:type="dxa"/>
          </w:tcPr>
          <w:p w14:paraId="3AA49822" w14:textId="77777777" w:rsidR="00C02D02" w:rsidRPr="00C02D02" w:rsidRDefault="00C02D02" w:rsidP="007D5873">
            <w:p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All persons ≥ 35 years of age</w:t>
            </w:r>
          </w:p>
        </w:tc>
      </w:tr>
      <w:tr w:rsidR="00C02D02" w:rsidRPr="00C02D02" w14:paraId="4AEDF9BE" w14:textId="77777777" w:rsidTr="007D5873">
        <w:tc>
          <w:tcPr>
            <w:tcW w:w="8222" w:type="dxa"/>
          </w:tcPr>
          <w:p w14:paraId="130F3EEE" w14:textId="77777777" w:rsidR="00C02D02" w:rsidRPr="00C02D02" w:rsidRDefault="00C02D02" w:rsidP="007D5873">
            <w:p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lastRenderedPageBreak/>
              <w:t>If values are unremarkable, a screening every 3 years is recommended, A more frequent screening schedule can be sensible, e.g. based on screening results or if there are other risk factors present</w:t>
            </w:r>
          </w:p>
        </w:tc>
      </w:tr>
    </w:tbl>
    <w:p w14:paraId="34D165E9" w14:textId="77777777" w:rsidR="009A59B3" w:rsidRDefault="009A59B3" w:rsidP="00C02D02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B6E8007" w14:textId="77777777" w:rsidR="009A59B3" w:rsidRDefault="009A59B3">
      <w:pPr>
        <w:spacing w:line="240" w:lineRule="auto"/>
        <w:jc w:val="left"/>
        <w:rPr>
          <w:rFonts w:eastAsiaTheme="majorEastAsia"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lang w:val="en-GB"/>
        </w:rPr>
        <w:br w:type="page"/>
      </w:r>
    </w:p>
    <w:p w14:paraId="65FF127E" w14:textId="0D3FA05E" w:rsidR="00C02D02" w:rsidRPr="00C02D02" w:rsidRDefault="00C02D02" w:rsidP="00C02D02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02D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Table S2: </w:t>
      </w:r>
      <w:r w:rsidR="001D26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creening r</w:t>
      </w:r>
      <w:r w:rsidRPr="00C02D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commendations of the European Society of Cardiology for cardiovascular risk </w:t>
      </w:r>
      <w:r w:rsidR="001D26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sessment </w:t>
      </w:r>
      <w:r w:rsidR="009A59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pplied to the study population</w:t>
      </w: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222"/>
      </w:tblGrid>
      <w:tr w:rsidR="00C02D02" w:rsidRPr="00C02D02" w14:paraId="0215C604" w14:textId="77777777" w:rsidTr="007D5873">
        <w:trPr>
          <w:trHeight w:val="552"/>
        </w:trPr>
        <w:tc>
          <w:tcPr>
            <w:tcW w:w="8222" w:type="dxa"/>
          </w:tcPr>
          <w:p w14:paraId="05755A4C" w14:textId="77777777" w:rsidR="00C02D02" w:rsidRPr="00C02D02" w:rsidRDefault="00C02D02" w:rsidP="007D5873">
            <w:pPr>
              <w:rPr>
                <w:rFonts w:cs="Times New Roman"/>
                <w:color w:val="000000" w:themeColor="text1"/>
                <w:lang w:val="en-GB"/>
              </w:rPr>
            </w:pPr>
            <w:r w:rsidRPr="00C02D02">
              <w:rPr>
                <w:rFonts w:cs="Times New Roman"/>
                <w:color w:val="000000" w:themeColor="text1"/>
                <w:lang w:val="en-GB"/>
              </w:rPr>
              <w:t>Recommendations of the European Society of Cardiology on performing screening investigations of modifiable risk factors in primary prevention</w:t>
            </w:r>
          </w:p>
        </w:tc>
      </w:tr>
      <w:tr w:rsidR="00C02D02" w:rsidRPr="00C02D02" w14:paraId="4115C500" w14:textId="77777777" w:rsidTr="007D5873">
        <w:tc>
          <w:tcPr>
            <w:tcW w:w="8222" w:type="dxa"/>
          </w:tcPr>
          <w:p w14:paraId="185A47F8" w14:textId="77777777" w:rsidR="00C02D02" w:rsidRPr="00C02D02" w:rsidRDefault="00C02D02" w:rsidP="007D5873">
            <w:p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In all persons with major cardiovascular risk factors:</w:t>
            </w:r>
          </w:p>
          <w:p w14:paraId="5A87B7A2" w14:textId="77777777" w:rsidR="00C02D02" w:rsidRPr="00C02D02" w:rsidRDefault="00C02D02" w:rsidP="00C02D0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Family history of premature cardiovascular disease</w:t>
            </w:r>
          </w:p>
          <w:p w14:paraId="239C97B9" w14:textId="77777777" w:rsidR="00C02D02" w:rsidRPr="00C02D02" w:rsidRDefault="00C02D02" w:rsidP="00C02D0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Familial hypercholesterolemia</w:t>
            </w:r>
          </w:p>
          <w:p w14:paraId="49754DD4" w14:textId="77777777" w:rsidR="00C02D02" w:rsidRPr="00C02D02" w:rsidRDefault="00C02D02" w:rsidP="00C02D0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ho smoke</w:t>
            </w:r>
          </w:p>
          <w:p w14:paraId="34378BA4" w14:textId="77777777" w:rsidR="00C02D02" w:rsidRPr="00C02D02" w:rsidRDefault="00C02D02" w:rsidP="00C02D0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ith arterial hypertension (treated or untreated)</w:t>
            </w:r>
          </w:p>
          <w:p w14:paraId="51F4F34F" w14:textId="77777777" w:rsidR="00C02D02" w:rsidRPr="00C02D02" w:rsidRDefault="00C02D02" w:rsidP="00C02D0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ith diabetes</w:t>
            </w:r>
          </w:p>
          <w:p w14:paraId="3D270AA5" w14:textId="77777777" w:rsidR="00C02D02" w:rsidRPr="00C02D02" w:rsidRDefault="00C02D02" w:rsidP="00C02D0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ith raised lipid levels</w:t>
            </w:r>
          </w:p>
          <w:p w14:paraId="1DD039D4" w14:textId="77777777" w:rsidR="00C02D02" w:rsidRPr="00C02D02" w:rsidRDefault="00C02D02" w:rsidP="00C02D0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Obese persons</w:t>
            </w:r>
          </w:p>
          <w:p w14:paraId="58474458" w14:textId="77777777" w:rsidR="00C02D02" w:rsidRPr="00C02D02" w:rsidRDefault="00C02D02" w:rsidP="00C02D0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Persons with comorbidities that increase cardiovascular risk</w:t>
            </w:r>
          </w:p>
        </w:tc>
      </w:tr>
      <w:tr w:rsidR="00C02D02" w:rsidRPr="00C02D02" w14:paraId="7FE11CE7" w14:textId="77777777" w:rsidTr="007D5873">
        <w:trPr>
          <w:trHeight w:val="320"/>
        </w:trPr>
        <w:tc>
          <w:tcPr>
            <w:tcW w:w="8222" w:type="dxa"/>
          </w:tcPr>
          <w:p w14:paraId="7B337374" w14:textId="77777777" w:rsidR="00C02D02" w:rsidRPr="00C02D02" w:rsidRDefault="00C02D02" w:rsidP="007D5873">
            <w:pPr>
              <w:rPr>
                <w:rFonts w:cs="Times New Roman"/>
                <w:color w:val="000000" w:themeColor="text1"/>
              </w:rPr>
            </w:pPr>
            <w:r w:rsidRPr="00C02D02">
              <w:rPr>
                <w:rFonts w:cs="Times New Roman"/>
                <w:color w:val="000000" w:themeColor="text1"/>
              </w:rPr>
              <w:t>Systematic or opportunistic cardiovascular risk assessment in the general population in men &gt;40 years of age and women &gt;50 years of age or postmenopausal without any risk factors, a screening every 5 years is recommended, or more frequent if risk was close to treatment threshold</w:t>
            </w:r>
          </w:p>
        </w:tc>
      </w:tr>
    </w:tbl>
    <w:p w14:paraId="7DDBD52B" w14:textId="77777777" w:rsidR="009A59B3" w:rsidRDefault="009A59B3">
      <w:pPr>
        <w:spacing w:line="240" w:lineRule="auto"/>
        <w:jc w:val="left"/>
        <w:rPr>
          <w:rFonts w:eastAsiaTheme="majorEastAsia"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lang w:val="en-GB"/>
        </w:rPr>
        <w:br w:type="page"/>
      </w:r>
    </w:p>
    <w:p w14:paraId="08263111" w14:textId="0C2B8D63" w:rsidR="00C02D02" w:rsidRPr="00C02D02" w:rsidRDefault="00C02D02" w:rsidP="00C02D02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02D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Table S3: </w:t>
      </w:r>
      <w:r w:rsidR="001D26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complete</w:t>
      </w:r>
      <w:r w:rsidRPr="00C02D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ist of primary and secondary endpoints</w:t>
      </w:r>
      <w:r w:rsidR="001D26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valuated in the study</w:t>
      </w:r>
    </w:p>
    <w:p w14:paraId="3C35127F" w14:textId="77777777" w:rsidR="00C02D02" w:rsidRPr="00C02D02" w:rsidRDefault="00C02D02" w:rsidP="00C02D02">
      <w:pPr>
        <w:rPr>
          <w:rFonts w:cs="Times New Roman"/>
          <w:color w:val="000000" w:themeColor="text1"/>
        </w:rPr>
      </w:pPr>
      <w:r w:rsidRPr="00C02D02">
        <w:rPr>
          <w:rFonts w:cs="Times New Roman"/>
          <w:color w:val="000000" w:themeColor="text1"/>
        </w:rPr>
        <w:t>Primary endpoint:</w:t>
      </w:r>
    </w:p>
    <w:p w14:paraId="5B136A40" w14:textId="77777777" w:rsidR="00C02D02" w:rsidRPr="00C02D02" w:rsidRDefault="00C02D02" w:rsidP="00C02D02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C02D02">
        <w:rPr>
          <w:rFonts w:cs="Times New Roman"/>
          <w:color w:val="000000" w:themeColor="text1"/>
        </w:rPr>
        <w:t>Absolute and relative frequencies of participants with an increased cardiovascular risk will be calculated, which is defined as an HbA1c% &gt; 5.7% and/or a high or very high risk according to the SCORE2-(OP), whichever is applicable (equivalent to a risk estimation of ≥ 2.5% in participants &lt; 50 years, ≥ 5% in participants 50-69 years of age, and ≥ 7.5% in participants &gt;70 years of age).</w:t>
      </w:r>
    </w:p>
    <w:p w14:paraId="12E00A78" w14:textId="77777777" w:rsidR="00C02D02" w:rsidRPr="00C02D02" w:rsidRDefault="00C02D02" w:rsidP="00C02D02">
      <w:pPr>
        <w:rPr>
          <w:rFonts w:cs="Times New Roman"/>
          <w:color w:val="000000" w:themeColor="text1"/>
          <w:lang w:val="en-GB"/>
        </w:rPr>
      </w:pPr>
    </w:p>
    <w:p w14:paraId="37FE62AE" w14:textId="77777777" w:rsidR="00C02D02" w:rsidRPr="00C02D02" w:rsidRDefault="00C02D02" w:rsidP="00C02D02">
      <w:pPr>
        <w:rPr>
          <w:rFonts w:cs="Times New Roman"/>
          <w:color w:val="000000" w:themeColor="text1"/>
          <w:lang w:val="en-GB"/>
        </w:rPr>
      </w:pPr>
      <w:r w:rsidRPr="00C02D02">
        <w:rPr>
          <w:rFonts w:cs="Times New Roman"/>
          <w:color w:val="000000" w:themeColor="text1"/>
          <w:lang w:val="en-GB"/>
        </w:rPr>
        <w:t>Secondary endpoints:</w:t>
      </w:r>
    </w:p>
    <w:p w14:paraId="351C72D2" w14:textId="77777777" w:rsidR="00C02D02" w:rsidRPr="00C02D02" w:rsidRDefault="00C02D02" w:rsidP="00C02D02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</w:rPr>
      </w:pPr>
      <w:r w:rsidRPr="00C02D02">
        <w:rPr>
          <w:rFonts w:cs="Times New Roman"/>
          <w:color w:val="000000" w:themeColor="text1"/>
        </w:rPr>
        <w:t>Absolute and relative frequency of patients with an Hb1Ac of 5.7-6.4 (indicative of pre-diabetes)</w:t>
      </w:r>
    </w:p>
    <w:p w14:paraId="1F6DB251" w14:textId="77777777" w:rsidR="00C02D02" w:rsidRPr="00C02D02" w:rsidRDefault="00C02D02" w:rsidP="00C02D02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</w:rPr>
      </w:pPr>
      <w:r w:rsidRPr="00C02D02">
        <w:rPr>
          <w:rFonts w:cs="Times New Roman"/>
          <w:color w:val="000000" w:themeColor="text1"/>
        </w:rPr>
        <w:t>Absolute and relative frequency of patients with an Hb1Ac of ≥ 6.5 (indicative of diabetes)</w:t>
      </w:r>
    </w:p>
    <w:p w14:paraId="4E5E809A" w14:textId="77777777" w:rsidR="00C02D02" w:rsidRPr="00C02D02" w:rsidRDefault="00C02D02" w:rsidP="00C02D02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</w:rPr>
      </w:pPr>
      <w:r w:rsidRPr="00C02D02">
        <w:rPr>
          <w:rFonts w:cs="Times New Roman"/>
          <w:color w:val="000000" w:themeColor="text1"/>
        </w:rPr>
        <w:t>Absolute and relative frequency of patients with an Hb1Ac of ≥ 5.7 (indicative of pre-diabetes or diabetes)</w:t>
      </w:r>
    </w:p>
    <w:p w14:paraId="1A78701C" w14:textId="77777777" w:rsidR="00C02D02" w:rsidRPr="00C02D02" w:rsidRDefault="00C02D02" w:rsidP="00C02D02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</w:rPr>
      </w:pPr>
      <w:r w:rsidRPr="00C02D02">
        <w:rPr>
          <w:rFonts w:cs="Times New Roman"/>
          <w:color w:val="000000" w:themeColor="text1"/>
        </w:rPr>
        <w:t>Absolute and relative frequency of patients with a high risk according to the SCORE2(-OP), whichever is applicable</w:t>
      </w:r>
    </w:p>
    <w:p w14:paraId="1971A5AF" w14:textId="77777777" w:rsidR="00C02D02" w:rsidRPr="00C02D02" w:rsidRDefault="00C02D02" w:rsidP="00C02D02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</w:rPr>
      </w:pPr>
      <w:r w:rsidRPr="00C02D02">
        <w:rPr>
          <w:rFonts w:cs="Times New Roman"/>
          <w:color w:val="000000" w:themeColor="text1"/>
        </w:rPr>
        <w:t>Absolute and relative frequency of patients with a very high risk according to the SCORE2(-OP), whichever is applicable</w:t>
      </w:r>
    </w:p>
    <w:p w14:paraId="37EDF74D" w14:textId="77777777" w:rsidR="00C02D02" w:rsidRPr="00C02D02" w:rsidRDefault="00C02D02" w:rsidP="00C02D02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</w:rPr>
      </w:pPr>
      <w:r w:rsidRPr="00C02D02">
        <w:rPr>
          <w:rFonts w:cs="Times New Roman"/>
          <w:color w:val="000000" w:themeColor="text1"/>
        </w:rPr>
        <w:t>Absolute and relative frequency of patients with a high or a very high risk according to the SCORE2(-OP), whichever is applicable</w:t>
      </w:r>
    </w:p>
    <w:p w14:paraId="3F351ED0" w14:textId="77777777" w:rsidR="00C02D02" w:rsidRPr="00C02D02" w:rsidRDefault="00C02D02" w:rsidP="00C02D02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</w:rPr>
      </w:pPr>
      <w:r w:rsidRPr="00C02D02">
        <w:rPr>
          <w:rFonts w:cs="Times New Roman"/>
          <w:color w:val="000000" w:themeColor="text1"/>
        </w:rPr>
        <w:t>Absolute and relative frequency of patients with a high or a very high risk according to the SCORE2(-OP), whichever is applicable, and an increased HbA1c% (≥5.7%, 5.7-6.4%, ≥6.5%)</w:t>
      </w:r>
    </w:p>
    <w:p w14:paraId="73EBE33B" w14:textId="77777777" w:rsidR="00C02D02" w:rsidRPr="00C02D02" w:rsidRDefault="00C02D02" w:rsidP="00C02D02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</w:rPr>
      </w:pPr>
      <w:r w:rsidRPr="00C02D02">
        <w:rPr>
          <w:rFonts w:cs="Times New Roman"/>
          <w:color w:val="000000" w:themeColor="text1"/>
        </w:rPr>
        <w:lastRenderedPageBreak/>
        <w:t>Number of successful referrals in patients with a high or very high risk according to the SCORE2(-OP), whichever is applicable, and/or an increased HbA1c% (≥5.7%) – if this number exceeds n= 200, then n=200 will be randomly selected and contacted. Alternatively, other pieces of evidence of contact with medical institutions in context with this screening investigation will be sought. This will be done &gt;3 months after the initial screening.</w:t>
      </w:r>
    </w:p>
    <w:p w14:paraId="043FA53D" w14:textId="376E6004" w:rsidR="00F26A06" w:rsidRPr="00C02D02" w:rsidRDefault="00C02D02" w:rsidP="00C02D02">
      <w:pPr>
        <w:pStyle w:val="ListParagraph"/>
        <w:numPr>
          <w:ilvl w:val="0"/>
          <w:numId w:val="3"/>
        </w:numPr>
        <w:rPr>
          <w:rFonts w:cs="Times New Roman"/>
          <w:color w:val="000000" w:themeColor="text1"/>
          <w:lang w:val="en-GB"/>
        </w:rPr>
      </w:pPr>
      <w:r w:rsidRPr="00C02D02">
        <w:rPr>
          <w:rFonts w:cs="Times New Roman"/>
          <w:color w:val="000000" w:themeColor="text1"/>
        </w:rPr>
        <w:t>Absolute and relative frequency of patients with a high blood pressure (&gt;140/90mmHg) who receive a recommendation to repeat measurements of blood pressure at home.</w:t>
      </w:r>
    </w:p>
    <w:sectPr w:rsidR="00F26A06" w:rsidRPr="00C02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BA7E83"/>
    <w:multiLevelType w:val="hybridMultilevel"/>
    <w:tmpl w:val="48D6C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0F5E12"/>
    <w:multiLevelType w:val="hybridMultilevel"/>
    <w:tmpl w:val="697E6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D14467"/>
    <w:multiLevelType w:val="hybridMultilevel"/>
    <w:tmpl w:val="A92C9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7749358">
    <w:abstractNumId w:val="2"/>
  </w:num>
  <w:num w:numId="2" w16cid:durableId="1910341396">
    <w:abstractNumId w:val="1"/>
  </w:num>
  <w:num w:numId="3" w16cid:durableId="71778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D02"/>
    <w:rsid w:val="00003237"/>
    <w:rsid w:val="00004C4D"/>
    <w:rsid w:val="000137AC"/>
    <w:rsid w:val="00016C56"/>
    <w:rsid w:val="00016CAF"/>
    <w:rsid w:val="000243CA"/>
    <w:rsid w:val="00024BC8"/>
    <w:rsid w:val="000343BF"/>
    <w:rsid w:val="00037A3C"/>
    <w:rsid w:val="0004198E"/>
    <w:rsid w:val="00045895"/>
    <w:rsid w:val="000472F4"/>
    <w:rsid w:val="0005023B"/>
    <w:rsid w:val="000503C4"/>
    <w:rsid w:val="00051727"/>
    <w:rsid w:val="00054397"/>
    <w:rsid w:val="00054BF4"/>
    <w:rsid w:val="000653D3"/>
    <w:rsid w:val="000667B5"/>
    <w:rsid w:val="0007016D"/>
    <w:rsid w:val="00070917"/>
    <w:rsid w:val="00075F77"/>
    <w:rsid w:val="00076BF8"/>
    <w:rsid w:val="00077ABD"/>
    <w:rsid w:val="000807DB"/>
    <w:rsid w:val="00087361"/>
    <w:rsid w:val="00091CEC"/>
    <w:rsid w:val="00093AE1"/>
    <w:rsid w:val="00096CF1"/>
    <w:rsid w:val="000A33D9"/>
    <w:rsid w:val="000A4916"/>
    <w:rsid w:val="000A4D87"/>
    <w:rsid w:val="000A5E9F"/>
    <w:rsid w:val="000A5F86"/>
    <w:rsid w:val="000A7ECA"/>
    <w:rsid w:val="000B599D"/>
    <w:rsid w:val="000C0518"/>
    <w:rsid w:val="000C4B4B"/>
    <w:rsid w:val="000C6A49"/>
    <w:rsid w:val="000D32E7"/>
    <w:rsid w:val="000D35F9"/>
    <w:rsid w:val="000D6938"/>
    <w:rsid w:val="000E037A"/>
    <w:rsid w:val="000E1622"/>
    <w:rsid w:val="000E2D28"/>
    <w:rsid w:val="000E4897"/>
    <w:rsid w:val="000F13BA"/>
    <w:rsid w:val="001038C8"/>
    <w:rsid w:val="001050AF"/>
    <w:rsid w:val="00115413"/>
    <w:rsid w:val="00125DBA"/>
    <w:rsid w:val="00126341"/>
    <w:rsid w:val="001343EA"/>
    <w:rsid w:val="00135E53"/>
    <w:rsid w:val="00135FE6"/>
    <w:rsid w:val="00153756"/>
    <w:rsid w:val="001555B8"/>
    <w:rsid w:val="00157A36"/>
    <w:rsid w:val="0016441C"/>
    <w:rsid w:val="00167276"/>
    <w:rsid w:val="00170BBD"/>
    <w:rsid w:val="001766F3"/>
    <w:rsid w:val="00181315"/>
    <w:rsid w:val="00182384"/>
    <w:rsid w:val="0019480B"/>
    <w:rsid w:val="00194E35"/>
    <w:rsid w:val="001A07A2"/>
    <w:rsid w:val="001A0DA3"/>
    <w:rsid w:val="001A4B81"/>
    <w:rsid w:val="001A63E2"/>
    <w:rsid w:val="001B30A7"/>
    <w:rsid w:val="001C3450"/>
    <w:rsid w:val="001D23BB"/>
    <w:rsid w:val="001D26A3"/>
    <w:rsid w:val="001D567D"/>
    <w:rsid w:val="001D62DB"/>
    <w:rsid w:val="001E28DD"/>
    <w:rsid w:val="001F0ABC"/>
    <w:rsid w:val="002073C9"/>
    <w:rsid w:val="002143EC"/>
    <w:rsid w:val="00222C03"/>
    <w:rsid w:val="00231CD5"/>
    <w:rsid w:val="00235539"/>
    <w:rsid w:val="002404EA"/>
    <w:rsid w:val="00240B56"/>
    <w:rsid w:val="00242C61"/>
    <w:rsid w:val="00243D37"/>
    <w:rsid w:val="00256EAA"/>
    <w:rsid w:val="00266E02"/>
    <w:rsid w:val="002732FF"/>
    <w:rsid w:val="002748BF"/>
    <w:rsid w:val="00275F4E"/>
    <w:rsid w:val="00275F51"/>
    <w:rsid w:val="002769C9"/>
    <w:rsid w:val="00280B1C"/>
    <w:rsid w:val="00280FFD"/>
    <w:rsid w:val="00294672"/>
    <w:rsid w:val="00295FCC"/>
    <w:rsid w:val="0029601C"/>
    <w:rsid w:val="002972A9"/>
    <w:rsid w:val="002A19BD"/>
    <w:rsid w:val="002A1FDF"/>
    <w:rsid w:val="002B0D57"/>
    <w:rsid w:val="002B1C75"/>
    <w:rsid w:val="002B3958"/>
    <w:rsid w:val="002B41D1"/>
    <w:rsid w:val="002C2630"/>
    <w:rsid w:val="002C451E"/>
    <w:rsid w:val="002D0F20"/>
    <w:rsid w:val="002D4699"/>
    <w:rsid w:val="002D50BA"/>
    <w:rsid w:val="002D60E2"/>
    <w:rsid w:val="002D61F6"/>
    <w:rsid w:val="002D7560"/>
    <w:rsid w:val="002E69A2"/>
    <w:rsid w:val="002E723D"/>
    <w:rsid w:val="002F0338"/>
    <w:rsid w:val="002F1310"/>
    <w:rsid w:val="002F2BA0"/>
    <w:rsid w:val="00301D8A"/>
    <w:rsid w:val="00305386"/>
    <w:rsid w:val="0030794A"/>
    <w:rsid w:val="00307FBD"/>
    <w:rsid w:val="00312392"/>
    <w:rsid w:val="00313019"/>
    <w:rsid w:val="00324642"/>
    <w:rsid w:val="00324B86"/>
    <w:rsid w:val="00344D63"/>
    <w:rsid w:val="00350D68"/>
    <w:rsid w:val="00352F1B"/>
    <w:rsid w:val="00353A5D"/>
    <w:rsid w:val="0035437C"/>
    <w:rsid w:val="00354C4F"/>
    <w:rsid w:val="00363F54"/>
    <w:rsid w:val="0037346B"/>
    <w:rsid w:val="003808B6"/>
    <w:rsid w:val="00381B45"/>
    <w:rsid w:val="0038659D"/>
    <w:rsid w:val="0039334B"/>
    <w:rsid w:val="003B3525"/>
    <w:rsid w:val="003B4F3E"/>
    <w:rsid w:val="003C4C56"/>
    <w:rsid w:val="003C52F7"/>
    <w:rsid w:val="003D61E9"/>
    <w:rsid w:val="003D7F5D"/>
    <w:rsid w:val="003E1C72"/>
    <w:rsid w:val="003E2199"/>
    <w:rsid w:val="003E2600"/>
    <w:rsid w:val="003E392A"/>
    <w:rsid w:val="003E76F8"/>
    <w:rsid w:val="003F32FF"/>
    <w:rsid w:val="0040043F"/>
    <w:rsid w:val="00405E44"/>
    <w:rsid w:val="00407033"/>
    <w:rsid w:val="00410856"/>
    <w:rsid w:val="00413ED0"/>
    <w:rsid w:val="0041464E"/>
    <w:rsid w:val="00414FCD"/>
    <w:rsid w:val="00417E3B"/>
    <w:rsid w:val="00420A60"/>
    <w:rsid w:val="00426E82"/>
    <w:rsid w:val="00427790"/>
    <w:rsid w:val="00431375"/>
    <w:rsid w:val="004317A0"/>
    <w:rsid w:val="004357E9"/>
    <w:rsid w:val="00440B13"/>
    <w:rsid w:val="004435DB"/>
    <w:rsid w:val="00443F7D"/>
    <w:rsid w:val="00446964"/>
    <w:rsid w:val="00453114"/>
    <w:rsid w:val="00456E92"/>
    <w:rsid w:val="00457894"/>
    <w:rsid w:val="00457B71"/>
    <w:rsid w:val="00457DB4"/>
    <w:rsid w:val="004604AA"/>
    <w:rsid w:val="004707EE"/>
    <w:rsid w:val="00470D11"/>
    <w:rsid w:val="004720EF"/>
    <w:rsid w:val="00476D81"/>
    <w:rsid w:val="00495352"/>
    <w:rsid w:val="004A075F"/>
    <w:rsid w:val="004A1DC6"/>
    <w:rsid w:val="004A2739"/>
    <w:rsid w:val="004A6DE4"/>
    <w:rsid w:val="004B1CF6"/>
    <w:rsid w:val="004C1CCD"/>
    <w:rsid w:val="004C5E3F"/>
    <w:rsid w:val="004D138F"/>
    <w:rsid w:val="004D3563"/>
    <w:rsid w:val="004D4CEA"/>
    <w:rsid w:val="004D6169"/>
    <w:rsid w:val="004D6E24"/>
    <w:rsid w:val="004E763A"/>
    <w:rsid w:val="004F1E3F"/>
    <w:rsid w:val="004F4B06"/>
    <w:rsid w:val="005018F5"/>
    <w:rsid w:val="00504270"/>
    <w:rsid w:val="00505781"/>
    <w:rsid w:val="005159D1"/>
    <w:rsid w:val="00516566"/>
    <w:rsid w:val="00524152"/>
    <w:rsid w:val="0052763F"/>
    <w:rsid w:val="00533B5F"/>
    <w:rsid w:val="0053688F"/>
    <w:rsid w:val="00536DDC"/>
    <w:rsid w:val="00546135"/>
    <w:rsid w:val="00551751"/>
    <w:rsid w:val="005529D5"/>
    <w:rsid w:val="00557E66"/>
    <w:rsid w:val="005711B8"/>
    <w:rsid w:val="00576D75"/>
    <w:rsid w:val="00580CAD"/>
    <w:rsid w:val="0059086F"/>
    <w:rsid w:val="00594567"/>
    <w:rsid w:val="005A1237"/>
    <w:rsid w:val="005A12D1"/>
    <w:rsid w:val="005A3C68"/>
    <w:rsid w:val="005A64DB"/>
    <w:rsid w:val="005B0E7C"/>
    <w:rsid w:val="005B5F6E"/>
    <w:rsid w:val="005B6660"/>
    <w:rsid w:val="005B71E6"/>
    <w:rsid w:val="005C0A8F"/>
    <w:rsid w:val="005C169D"/>
    <w:rsid w:val="005C1A4C"/>
    <w:rsid w:val="005C23F2"/>
    <w:rsid w:val="005C28CB"/>
    <w:rsid w:val="005C56A5"/>
    <w:rsid w:val="005C7069"/>
    <w:rsid w:val="005D1E7E"/>
    <w:rsid w:val="005D261F"/>
    <w:rsid w:val="005D5B81"/>
    <w:rsid w:val="005D6095"/>
    <w:rsid w:val="005E0725"/>
    <w:rsid w:val="005E12C3"/>
    <w:rsid w:val="005E591B"/>
    <w:rsid w:val="005F0276"/>
    <w:rsid w:val="005F6CA3"/>
    <w:rsid w:val="006001EC"/>
    <w:rsid w:val="00604900"/>
    <w:rsid w:val="00610867"/>
    <w:rsid w:val="006155E2"/>
    <w:rsid w:val="00616856"/>
    <w:rsid w:val="00621806"/>
    <w:rsid w:val="0063401B"/>
    <w:rsid w:val="0063644C"/>
    <w:rsid w:val="0064129C"/>
    <w:rsid w:val="00643262"/>
    <w:rsid w:val="00647E28"/>
    <w:rsid w:val="00650805"/>
    <w:rsid w:val="006511CE"/>
    <w:rsid w:val="006525F0"/>
    <w:rsid w:val="00654BC8"/>
    <w:rsid w:val="00657F7E"/>
    <w:rsid w:val="0066039C"/>
    <w:rsid w:val="00664FB7"/>
    <w:rsid w:val="00671CE2"/>
    <w:rsid w:val="006825AE"/>
    <w:rsid w:val="006862D0"/>
    <w:rsid w:val="006876A3"/>
    <w:rsid w:val="00695F7F"/>
    <w:rsid w:val="00697488"/>
    <w:rsid w:val="006B00B6"/>
    <w:rsid w:val="006B5BCB"/>
    <w:rsid w:val="006C1A4C"/>
    <w:rsid w:val="006C52EB"/>
    <w:rsid w:val="006C6026"/>
    <w:rsid w:val="006D24BA"/>
    <w:rsid w:val="006D460B"/>
    <w:rsid w:val="006D58B6"/>
    <w:rsid w:val="006E0830"/>
    <w:rsid w:val="006E304A"/>
    <w:rsid w:val="006F2244"/>
    <w:rsid w:val="006F578D"/>
    <w:rsid w:val="00701348"/>
    <w:rsid w:val="00721528"/>
    <w:rsid w:val="007224B3"/>
    <w:rsid w:val="00723109"/>
    <w:rsid w:val="00726E00"/>
    <w:rsid w:val="00726EA0"/>
    <w:rsid w:val="007330E9"/>
    <w:rsid w:val="00733D41"/>
    <w:rsid w:val="00743F92"/>
    <w:rsid w:val="00747A6F"/>
    <w:rsid w:val="007502A2"/>
    <w:rsid w:val="007508CC"/>
    <w:rsid w:val="007514DD"/>
    <w:rsid w:val="00754FB9"/>
    <w:rsid w:val="0076483C"/>
    <w:rsid w:val="00764ABA"/>
    <w:rsid w:val="00767ACA"/>
    <w:rsid w:val="00772E3A"/>
    <w:rsid w:val="007767E1"/>
    <w:rsid w:val="0078002D"/>
    <w:rsid w:val="0078235A"/>
    <w:rsid w:val="007835C0"/>
    <w:rsid w:val="007936EC"/>
    <w:rsid w:val="00794049"/>
    <w:rsid w:val="007A3321"/>
    <w:rsid w:val="007B22CE"/>
    <w:rsid w:val="007B26DA"/>
    <w:rsid w:val="007C47B6"/>
    <w:rsid w:val="007C4A32"/>
    <w:rsid w:val="007D06B4"/>
    <w:rsid w:val="007D088D"/>
    <w:rsid w:val="007D4E69"/>
    <w:rsid w:val="007D6618"/>
    <w:rsid w:val="007D6FAF"/>
    <w:rsid w:val="007F2804"/>
    <w:rsid w:val="0080112D"/>
    <w:rsid w:val="00803222"/>
    <w:rsid w:val="00807802"/>
    <w:rsid w:val="00807B03"/>
    <w:rsid w:val="008140F1"/>
    <w:rsid w:val="00816145"/>
    <w:rsid w:val="008203E8"/>
    <w:rsid w:val="0082079D"/>
    <w:rsid w:val="00823769"/>
    <w:rsid w:val="008305FE"/>
    <w:rsid w:val="008312D2"/>
    <w:rsid w:val="00833D70"/>
    <w:rsid w:val="0085393C"/>
    <w:rsid w:val="00857B43"/>
    <w:rsid w:val="00860554"/>
    <w:rsid w:val="00861767"/>
    <w:rsid w:val="008632BC"/>
    <w:rsid w:val="00863EB8"/>
    <w:rsid w:val="00870D7E"/>
    <w:rsid w:val="008721E2"/>
    <w:rsid w:val="00877836"/>
    <w:rsid w:val="00880ECD"/>
    <w:rsid w:val="00881F9A"/>
    <w:rsid w:val="00884E71"/>
    <w:rsid w:val="00887446"/>
    <w:rsid w:val="0088783E"/>
    <w:rsid w:val="00894FE4"/>
    <w:rsid w:val="00897398"/>
    <w:rsid w:val="008B3762"/>
    <w:rsid w:val="008B483E"/>
    <w:rsid w:val="008C6B97"/>
    <w:rsid w:val="008D2347"/>
    <w:rsid w:val="008D37FB"/>
    <w:rsid w:val="008D5998"/>
    <w:rsid w:val="008D6F67"/>
    <w:rsid w:val="008E0086"/>
    <w:rsid w:val="008E3B73"/>
    <w:rsid w:val="008E41D3"/>
    <w:rsid w:val="008F1157"/>
    <w:rsid w:val="009029E5"/>
    <w:rsid w:val="009038A3"/>
    <w:rsid w:val="00911F3F"/>
    <w:rsid w:val="009172F2"/>
    <w:rsid w:val="00922B8E"/>
    <w:rsid w:val="009273EB"/>
    <w:rsid w:val="0093365E"/>
    <w:rsid w:val="009443B8"/>
    <w:rsid w:val="00945FAB"/>
    <w:rsid w:val="00947E69"/>
    <w:rsid w:val="00954AFB"/>
    <w:rsid w:val="00962260"/>
    <w:rsid w:val="009633FC"/>
    <w:rsid w:val="0096401C"/>
    <w:rsid w:val="00964BE1"/>
    <w:rsid w:val="009729A3"/>
    <w:rsid w:val="00973566"/>
    <w:rsid w:val="00974248"/>
    <w:rsid w:val="00980942"/>
    <w:rsid w:val="009900E3"/>
    <w:rsid w:val="00993F92"/>
    <w:rsid w:val="009A4ED8"/>
    <w:rsid w:val="009A59B3"/>
    <w:rsid w:val="009A5E1E"/>
    <w:rsid w:val="009B30BA"/>
    <w:rsid w:val="009B693A"/>
    <w:rsid w:val="009D2AF3"/>
    <w:rsid w:val="009D3C4D"/>
    <w:rsid w:val="009D5052"/>
    <w:rsid w:val="009E2A05"/>
    <w:rsid w:val="009F371E"/>
    <w:rsid w:val="009F3B32"/>
    <w:rsid w:val="009F3ED5"/>
    <w:rsid w:val="009F729B"/>
    <w:rsid w:val="009F7410"/>
    <w:rsid w:val="00A0018D"/>
    <w:rsid w:val="00A00F09"/>
    <w:rsid w:val="00A03C0C"/>
    <w:rsid w:val="00A06325"/>
    <w:rsid w:val="00A13A87"/>
    <w:rsid w:val="00A200CD"/>
    <w:rsid w:val="00A243CE"/>
    <w:rsid w:val="00A246AE"/>
    <w:rsid w:val="00A410C0"/>
    <w:rsid w:val="00A43869"/>
    <w:rsid w:val="00A524C1"/>
    <w:rsid w:val="00A53AF9"/>
    <w:rsid w:val="00A57181"/>
    <w:rsid w:val="00A60845"/>
    <w:rsid w:val="00A611EC"/>
    <w:rsid w:val="00A66907"/>
    <w:rsid w:val="00A67A59"/>
    <w:rsid w:val="00A70A46"/>
    <w:rsid w:val="00A77BA7"/>
    <w:rsid w:val="00A77DEB"/>
    <w:rsid w:val="00A82C9E"/>
    <w:rsid w:val="00A8376B"/>
    <w:rsid w:val="00A8680C"/>
    <w:rsid w:val="00A877EC"/>
    <w:rsid w:val="00A910FD"/>
    <w:rsid w:val="00A918DB"/>
    <w:rsid w:val="00A94CCE"/>
    <w:rsid w:val="00AA0915"/>
    <w:rsid w:val="00AB4132"/>
    <w:rsid w:val="00AB4990"/>
    <w:rsid w:val="00AB5FD8"/>
    <w:rsid w:val="00AB7A1E"/>
    <w:rsid w:val="00AC47BC"/>
    <w:rsid w:val="00AC4A93"/>
    <w:rsid w:val="00AD01AF"/>
    <w:rsid w:val="00AD5EC6"/>
    <w:rsid w:val="00AD732D"/>
    <w:rsid w:val="00AD7824"/>
    <w:rsid w:val="00AE178D"/>
    <w:rsid w:val="00AE545D"/>
    <w:rsid w:val="00AF24BE"/>
    <w:rsid w:val="00AF4874"/>
    <w:rsid w:val="00B1067E"/>
    <w:rsid w:val="00B10F45"/>
    <w:rsid w:val="00B13BB7"/>
    <w:rsid w:val="00B1495C"/>
    <w:rsid w:val="00B17C14"/>
    <w:rsid w:val="00B30C74"/>
    <w:rsid w:val="00B36541"/>
    <w:rsid w:val="00B36ABA"/>
    <w:rsid w:val="00B36EBF"/>
    <w:rsid w:val="00B3718C"/>
    <w:rsid w:val="00B37AF3"/>
    <w:rsid w:val="00B42631"/>
    <w:rsid w:val="00B44595"/>
    <w:rsid w:val="00B4478E"/>
    <w:rsid w:val="00B47D08"/>
    <w:rsid w:val="00B554ED"/>
    <w:rsid w:val="00B6365F"/>
    <w:rsid w:val="00B73739"/>
    <w:rsid w:val="00B863B5"/>
    <w:rsid w:val="00B877D3"/>
    <w:rsid w:val="00B87B84"/>
    <w:rsid w:val="00B91A02"/>
    <w:rsid w:val="00B969CC"/>
    <w:rsid w:val="00BA177A"/>
    <w:rsid w:val="00BA5C37"/>
    <w:rsid w:val="00BB2269"/>
    <w:rsid w:val="00BB744A"/>
    <w:rsid w:val="00BC0083"/>
    <w:rsid w:val="00BC0BAD"/>
    <w:rsid w:val="00BC4355"/>
    <w:rsid w:val="00BC4B06"/>
    <w:rsid w:val="00BC5C09"/>
    <w:rsid w:val="00BC7BBF"/>
    <w:rsid w:val="00BD0B40"/>
    <w:rsid w:val="00BD5220"/>
    <w:rsid w:val="00BD7201"/>
    <w:rsid w:val="00BF2402"/>
    <w:rsid w:val="00BF4954"/>
    <w:rsid w:val="00BF6B2E"/>
    <w:rsid w:val="00BF7155"/>
    <w:rsid w:val="00C009E1"/>
    <w:rsid w:val="00C00AC8"/>
    <w:rsid w:val="00C0134A"/>
    <w:rsid w:val="00C029C2"/>
    <w:rsid w:val="00C02D02"/>
    <w:rsid w:val="00C10308"/>
    <w:rsid w:val="00C10B4E"/>
    <w:rsid w:val="00C162CC"/>
    <w:rsid w:val="00C431C0"/>
    <w:rsid w:val="00C448AC"/>
    <w:rsid w:val="00C453B2"/>
    <w:rsid w:val="00C47267"/>
    <w:rsid w:val="00C5109F"/>
    <w:rsid w:val="00C5125D"/>
    <w:rsid w:val="00C51DEF"/>
    <w:rsid w:val="00C57657"/>
    <w:rsid w:val="00C63326"/>
    <w:rsid w:val="00C656BC"/>
    <w:rsid w:val="00C759F2"/>
    <w:rsid w:val="00C776E3"/>
    <w:rsid w:val="00C84B30"/>
    <w:rsid w:val="00C857CF"/>
    <w:rsid w:val="00C85B16"/>
    <w:rsid w:val="00C9082D"/>
    <w:rsid w:val="00C91B6E"/>
    <w:rsid w:val="00C927DA"/>
    <w:rsid w:val="00C92F76"/>
    <w:rsid w:val="00CA11B6"/>
    <w:rsid w:val="00CA501B"/>
    <w:rsid w:val="00CA6743"/>
    <w:rsid w:val="00CB48E2"/>
    <w:rsid w:val="00CB6506"/>
    <w:rsid w:val="00CC0E2D"/>
    <w:rsid w:val="00CC56F1"/>
    <w:rsid w:val="00CC575A"/>
    <w:rsid w:val="00CC6E70"/>
    <w:rsid w:val="00CC7E19"/>
    <w:rsid w:val="00CD2F4E"/>
    <w:rsid w:val="00CD6BEA"/>
    <w:rsid w:val="00CD7049"/>
    <w:rsid w:val="00CD71C1"/>
    <w:rsid w:val="00CE36BC"/>
    <w:rsid w:val="00CE79DB"/>
    <w:rsid w:val="00CF015B"/>
    <w:rsid w:val="00CF31DD"/>
    <w:rsid w:val="00CF59F6"/>
    <w:rsid w:val="00CF7117"/>
    <w:rsid w:val="00D050DE"/>
    <w:rsid w:val="00D05A69"/>
    <w:rsid w:val="00D102B1"/>
    <w:rsid w:val="00D13CEE"/>
    <w:rsid w:val="00D14BA1"/>
    <w:rsid w:val="00D14ECF"/>
    <w:rsid w:val="00D25262"/>
    <w:rsid w:val="00D26841"/>
    <w:rsid w:val="00D26DA5"/>
    <w:rsid w:val="00D30B61"/>
    <w:rsid w:val="00D36B9E"/>
    <w:rsid w:val="00D522B8"/>
    <w:rsid w:val="00D65CDD"/>
    <w:rsid w:val="00D72BDA"/>
    <w:rsid w:val="00D8162B"/>
    <w:rsid w:val="00D82F17"/>
    <w:rsid w:val="00D92CA6"/>
    <w:rsid w:val="00DA2E26"/>
    <w:rsid w:val="00DA6174"/>
    <w:rsid w:val="00DA63BF"/>
    <w:rsid w:val="00DB766A"/>
    <w:rsid w:val="00DC1A91"/>
    <w:rsid w:val="00DD0009"/>
    <w:rsid w:val="00DD060B"/>
    <w:rsid w:val="00DD59B6"/>
    <w:rsid w:val="00DD672A"/>
    <w:rsid w:val="00DE1B3E"/>
    <w:rsid w:val="00DE25C1"/>
    <w:rsid w:val="00DE31B2"/>
    <w:rsid w:val="00DE3F71"/>
    <w:rsid w:val="00DE4163"/>
    <w:rsid w:val="00DF5E5A"/>
    <w:rsid w:val="00E009F8"/>
    <w:rsid w:val="00E04881"/>
    <w:rsid w:val="00E05D83"/>
    <w:rsid w:val="00E0623B"/>
    <w:rsid w:val="00E063FB"/>
    <w:rsid w:val="00E12F3D"/>
    <w:rsid w:val="00E15642"/>
    <w:rsid w:val="00E2040F"/>
    <w:rsid w:val="00E34B87"/>
    <w:rsid w:val="00E43599"/>
    <w:rsid w:val="00E46690"/>
    <w:rsid w:val="00E60835"/>
    <w:rsid w:val="00E63C7D"/>
    <w:rsid w:val="00E64A0C"/>
    <w:rsid w:val="00E67C34"/>
    <w:rsid w:val="00E70B90"/>
    <w:rsid w:val="00E717DA"/>
    <w:rsid w:val="00E80143"/>
    <w:rsid w:val="00E81122"/>
    <w:rsid w:val="00E842EA"/>
    <w:rsid w:val="00E84C34"/>
    <w:rsid w:val="00E90039"/>
    <w:rsid w:val="00E90DAB"/>
    <w:rsid w:val="00E96BEC"/>
    <w:rsid w:val="00EA04BE"/>
    <w:rsid w:val="00EA6942"/>
    <w:rsid w:val="00EB24E5"/>
    <w:rsid w:val="00EC33B5"/>
    <w:rsid w:val="00EC398E"/>
    <w:rsid w:val="00EC7021"/>
    <w:rsid w:val="00ED0E74"/>
    <w:rsid w:val="00ED129C"/>
    <w:rsid w:val="00ED1830"/>
    <w:rsid w:val="00ED4105"/>
    <w:rsid w:val="00ED59AF"/>
    <w:rsid w:val="00ED6FCC"/>
    <w:rsid w:val="00EE44D3"/>
    <w:rsid w:val="00EE4955"/>
    <w:rsid w:val="00EE591B"/>
    <w:rsid w:val="00EE6AC9"/>
    <w:rsid w:val="00EF2BAF"/>
    <w:rsid w:val="00EF4CF0"/>
    <w:rsid w:val="00F01E68"/>
    <w:rsid w:val="00F025DD"/>
    <w:rsid w:val="00F03594"/>
    <w:rsid w:val="00F132A3"/>
    <w:rsid w:val="00F142B8"/>
    <w:rsid w:val="00F20AA4"/>
    <w:rsid w:val="00F20B12"/>
    <w:rsid w:val="00F22398"/>
    <w:rsid w:val="00F2469A"/>
    <w:rsid w:val="00F2547C"/>
    <w:rsid w:val="00F26A06"/>
    <w:rsid w:val="00F26D10"/>
    <w:rsid w:val="00F3617B"/>
    <w:rsid w:val="00F42C58"/>
    <w:rsid w:val="00F448BF"/>
    <w:rsid w:val="00F44AFC"/>
    <w:rsid w:val="00F506BC"/>
    <w:rsid w:val="00F51D3C"/>
    <w:rsid w:val="00F571A3"/>
    <w:rsid w:val="00F633DA"/>
    <w:rsid w:val="00F6645D"/>
    <w:rsid w:val="00F77CE0"/>
    <w:rsid w:val="00F80CC9"/>
    <w:rsid w:val="00F867A3"/>
    <w:rsid w:val="00F949CC"/>
    <w:rsid w:val="00FA4613"/>
    <w:rsid w:val="00FB060F"/>
    <w:rsid w:val="00FB11DA"/>
    <w:rsid w:val="00FB5343"/>
    <w:rsid w:val="00FB7282"/>
    <w:rsid w:val="00FC15A6"/>
    <w:rsid w:val="00FD0E96"/>
    <w:rsid w:val="00FE513A"/>
    <w:rsid w:val="00FE5BFC"/>
    <w:rsid w:val="00FF28B1"/>
    <w:rsid w:val="00FF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24710D"/>
  <w15:chartTrackingRefBased/>
  <w15:docId w15:val="{86AEB5F4-0D72-0D4A-BD44-B43C465DF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D02"/>
    <w:pPr>
      <w:spacing w:line="48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D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D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D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D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D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D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D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D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D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D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D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D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D02"/>
    <w:rPr>
      <w:b/>
      <w:bCs/>
      <w:smallCaps/>
      <w:color w:val="0F4761" w:themeColor="accent1" w:themeShade="BF"/>
      <w:spacing w:val="5"/>
    </w:rPr>
  </w:style>
  <w:style w:type="character" w:customStyle="1" w:styleId="s2">
    <w:name w:val="s2"/>
    <w:basedOn w:val="DefaultParagraphFont"/>
    <w:rsid w:val="00C02D02"/>
    <w:rPr>
      <w:rFonts w:ascii="Helvetica" w:hAnsi="Helvetica" w:hint="default"/>
      <w:sz w:val="7"/>
      <w:szCs w:val="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682</Words>
  <Characters>3893</Characters>
  <Application>Microsoft Office Word</Application>
  <DocSecurity>0</DocSecurity>
  <Lines>32</Lines>
  <Paragraphs>9</Paragraphs>
  <ScaleCrop>false</ScaleCrop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5</cp:revision>
  <dcterms:created xsi:type="dcterms:W3CDTF">2025-08-01T09:07:00Z</dcterms:created>
  <dcterms:modified xsi:type="dcterms:W3CDTF">2025-08-11T06:45:00Z</dcterms:modified>
</cp:coreProperties>
</file>